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2E0" w:rsidRDefault="006252E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 S</w:t>
      </w:r>
      <w:r w:rsidR="009B4BAC">
        <w:rPr>
          <w:rFonts w:ascii="Times New Roman" w:hAnsi="Times New Roman" w:cs="Times New Roman" w:hint="eastAsia"/>
          <w:sz w:val="28"/>
          <w:szCs w:val="28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0E1844" w:rsidRPr="000E1844">
        <w:rPr>
          <w:rFonts w:ascii="Times New Roman" w:hAnsi="Times New Roman" w:cs="Times New Roman"/>
          <w:sz w:val="28"/>
          <w:szCs w:val="28"/>
        </w:rPr>
        <w:t>Proteins with high identity and similarity with SPD_0090 based on protein sequence alignment using Position-Specific Iterated BLAST (PSI-BLAST) searches.</w:t>
      </w:r>
    </w:p>
    <w:tbl>
      <w:tblPr>
        <w:tblStyle w:val="a5"/>
        <w:tblW w:w="8789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733"/>
        <w:gridCol w:w="1559"/>
        <w:gridCol w:w="1295"/>
        <w:gridCol w:w="1108"/>
        <w:gridCol w:w="1566"/>
      </w:tblGrid>
      <w:tr w:rsidR="006252E0" w:rsidRPr="001668F5" w:rsidTr="00CF4E31">
        <w:trPr>
          <w:trHeight w:val="699"/>
        </w:trPr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FD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1733" w:type="dxa"/>
            <w:tcBorders>
              <w:bottom w:val="single" w:sz="8" w:space="0" w:color="auto"/>
            </w:tcBorders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ism</w:t>
            </w:r>
          </w:p>
        </w:tc>
        <w:tc>
          <w:tcPr>
            <w:tcW w:w="1295" w:type="dxa"/>
            <w:tcBorders>
              <w:bottom w:val="single" w:sz="8" w:space="0" w:color="auto"/>
            </w:tcBorders>
            <w:vAlign w:val="center"/>
          </w:tcPr>
          <w:p w:rsidR="006252E0" w:rsidRPr="001668F5" w:rsidRDefault="006252E0" w:rsidP="006252E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enti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</w:p>
        </w:tc>
        <w:tc>
          <w:tcPr>
            <w:tcW w:w="1108" w:type="dxa"/>
            <w:tcBorders>
              <w:bottom w:val="single" w:sz="8" w:space="0" w:color="auto"/>
            </w:tcBorders>
            <w:vAlign w:val="center"/>
          </w:tcPr>
          <w:p w:rsidR="006252E0" w:rsidRPr="001668F5" w:rsidRDefault="006252E0" w:rsidP="00CF4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 w:rsidRPr="006252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ilarity</w:t>
            </w:r>
          </w:p>
        </w:tc>
        <w:tc>
          <w:tcPr>
            <w:tcW w:w="1566" w:type="dxa"/>
            <w:tcBorders>
              <w:bottom w:val="single" w:sz="8" w:space="0" w:color="auto"/>
            </w:tcBorders>
            <w:vAlign w:val="center"/>
          </w:tcPr>
          <w:p w:rsidR="006252E0" w:rsidRPr="001668F5" w:rsidRDefault="006252E0" w:rsidP="00CF4E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ngth of amino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ids compared</w:t>
            </w:r>
          </w:p>
        </w:tc>
      </w:tr>
      <w:tr w:rsidR="006252E0" w:rsidRPr="001668F5" w:rsidTr="00CF4E31">
        <w:trPr>
          <w:trHeight w:val="1701"/>
        </w:trPr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00800397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8" w:space="0" w:color="auto"/>
            </w:tcBorders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oralis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73/493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96%)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4/493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98%)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6252E0" w:rsidRPr="001668F5" w:rsidTr="00CF4E31">
        <w:trPr>
          <w:trHeight w:val="618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00800426</w:t>
            </w:r>
          </w:p>
        </w:tc>
        <w:tc>
          <w:tcPr>
            <w:tcW w:w="1733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miti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spacing w:before="120" w:after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66/493</w:t>
            </w:r>
          </w:p>
          <w:p w:rsidR="006252E0" w:rsidRPr="001668F5" w:rsidRDefault="006252E0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95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spacing w:before="120" w:after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82/493</w:t>
            </w:r>
          </w:p>
          <w:p w:rsidR="006252E0" w:rsidRPr="001668F5" w:rsidRDefault="006252E0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97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  <w:t>494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06149054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infanti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46/493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90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71/493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95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6252E0" w:rsidRPr="001668F5" w:rsidTr="00CF4E31">
        <w:trPr>
          <w:trHeight w:val="618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12130800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gordonii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spacing w:before="120" w:after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04/491</w:t>
            </w:r>
          </w:p>
          <w:p w:rsidR="006252E0" w:rsidRPr="001668F5" w:rsidRDefault="006252E0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82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spacing w:before="120" w:after="24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43/491</w:t>
            </w:r>
          </w:p>
          <w:p w:rsidR="006252E0" w:rsidRPr="001668F5" w:rsidRDefault="006252E0" w:rsidP="00CF4E31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90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6252E0" w:rsidRPr="001668F5" w:rsidTr="00CF4E31">
        <w:trPr>
          <w:trHeight w:val="618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45758982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parasanguini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96/493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80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41/493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89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6252E0" w:rsidRPr="001668F5" w:rsidTr="00CF4E31">
        <w:trPr>
          <w:trHeight w:val="618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WP_044693123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sui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06/494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62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76/494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76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6252E0" w:rsidRPr="001668F5" w:rsidTr="00CF4E31">
        <w:trPr>
          <w:trHeight w:val="618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34564055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arnobacterium gallinarum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72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55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48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70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P_002292274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ABC trans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er substrate-binding protein 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sz w:val="20"/>
                <w:szCs w:val="20"/>
              </w:rPr>
              <w:t>Enterococcus faecium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66/486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55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48/486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71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6252E0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43031252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ter substrate-binding protein 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equi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58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53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50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71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WP_032461137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Streptococcus pyogene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57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52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47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70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21037467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gar ABC transporter substrate-binding protein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Lactococcus lacti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38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48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326/491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66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28391703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C transpo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ter substrate-binding protein 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 xml:space="preserve">Bacillus sp. </w:t>
            </w: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JAT-14515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03/492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41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98/492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60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</w:tr>
      <w:tr w:rsidR="006252E0" w:rsidRPr="001668F5" w:rsidTr="00CF4E31">
        <w:trPr>
          <w:trHeight w:val="634"/>
        </w:trPr>
        <w:tc>
          <w:tcPr>
            <w:tcW w:w="1528" w:type="dxa"/>
            <w:vAlign w:val="center"/>
          </w:tcPr>
          <w:p w:rsidR="006252E0" w:rsidRPr="001668F5" w:rsidRDefault="006252E0" w:rsidP="00CF4E3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_031644782</w:t>
            </w:r>
          </w:p>
        </w:tc>
        <w:tc>
          <w:tcPr>
            <w:tcW w:w="1733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C transpo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ter substrate-binding protein </w:t>
            </w:r>
          </w:p>
        </w:tc>
        <w:tc>
          <w:tcPr>
            <w:tcW w:w="1559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Listeria monocytogenes</w:t>
            </w:r>
          </w:p>
        </w:tc>
        <w:tc>
          <w:tcPr>
            <w:tcW w:w="1295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179/494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36%)</w:t>
            </w:r>
          </w:p>
        </w:tc>
        <w:tc>
          <w:tcPr>
            <w:tcW w:w="1108" w:type="dxa"/>
            <w:vAlign w:val="center"/>
          </w:tcPr>
          <w:p w:rsidR="006252E0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281/494</w:t>
            </w:r>
          </w:p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(56%)</w:t>
            </w:r>
          </w:p>
        </w:tc>
        <w:tc>
          <w:tcPr>
            <w:tcW w:w="1566" w:type="dxa"/>
            <w:vAlign w:val="center"/>
          </w:tcPr>
          <w:p w:rsidR="006252E0" w:rsidRPr="001668F5" w:rsidRDefault="006252E0" w:rsidP="00CF4E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8F5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</w:tr>
    </w:tbl>
    <w:p w:rsidR="006252E0" w:rsidRPr="006252E0" w:rsidRDefault="006252E0">
      <w:pPr>
        <w:rPr>
          <w:rFonts w:ascii="Times New Roman" w:hAnsi="Times New Roman" w:cs="Times New Roman"/>
          <w:sz w:val="28"/>
          <w:szCs w:val="28"/>
        </w:rPr>
      </w:pPr>
    </w:p>
    <w:sectPr w:rsidR="006252E0" w:rsidRPr="00625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6C8" w:rsidRDefault="004906C8" w:rsidP="001668F5">
      <w:r>
        <w:separator/>
      </w:r>
    </w:p>
  </w:endnote>
  <w:endnote w:type="continuationSeparator" w:id="0">
    <w:p w:rsidR="004906C8" w:rsidRDefault="004906C8" w:rsidP="00166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6C8" w:rsidRDefault="004906C8" w:rsidP="001668F5">
      <w:r>
        <w:separator/>
      </w:r>
    </w:p>
  </w:footnote>
  <w:footnote w:type="continuationSeparator" w:id="0">
    <w:p w:rsidR="004906C8" w:rsidRDefault="004906C8" w:rsidP="00166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FA3"/>
    <w:rsid w:val="000E1844"/>
    <w:rsid w:val="001054FD"/>
    <w:rsid w:val="00113D3A"/>
    <w:rsid w:val="001668F5"/>
    <w:rsid w:val="00267044"/>
    <w:rsid w:val="002E21E4"/>
    <w:rsid w:val="004428C8"/>
    <w:rsid w:val="004906C8"/>
    <w:rsid w:val="0050654F"/>
    <w:rsid w:val="00522734"/>
    <w:rsid w:val="005913FE"/>
    <w:rsid w:val="006252E0"/>
    <w:rsid w:val="00644917"/>
    <w:rsid w:val="007E5FA3"/>
    <w:rsid w:val="00876465"/>
    <w:rsid w:val="00885B7E"/>
    <w:rsid w:val="009A6B5B"/>
    <w:rsid w:val="009B4BAC"/>
    <w:rsid w:val="00A83D6E"/>
    <w:rsid w:val="00BF5031"/>
    <w:rsid w:val="00C26E12"/>
    <w:rsid w:val="00CC25D0"/>
    <w:rsid w:val="00CE1E77"/>
    <w:rsid w:val="00D03D9B"/>
    <w:rsid w:val="00D1222E"/>
    <w:rsid w:val="00E14A0D"/>
    <w:rsid w:val="00E66198"/>
    <w:rsid w:val="00ED2209"/>
    <w:rsid w:val="00F0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8F5"/>
    <w:rPr>
      <w:sz w:val="18"/>
      <w:szCs w:val="18"/>
    </w:rPr>
  </w:style>
  <w:style w:type="table" w:styleId="a5">
    <w:name w:val="Table Grid"/>
    <w:basedOn w:val="a1"/>
    <w:uiPriority w:val="59"/>
    <w:rsid w:val="001668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8F5"/>
    <w:rPr>
      <w:sz w:val="18"/>
      <w:szCs w:val="18"/>
    </w:rPr>
  </w:style>
  <w:style w:type="table" w:styleId="a5">
    <w:name w:val="Table Grid"/>
    <w:basedOn w:val="a1"/>
    <w:uiPriority w:val="59"/>
    <w:rsid w:val="001668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DE7B965-3DD5-4994-BCE7-D62E590D20A3}"/>
</file>

<file path=customXml/itemProps2.xml><?xml version="1.0" encoding="utf-8"?>
<ds:datastoreItem xmlns:ds="http://schemas.openxmlformats.org/officeDocument/2006/customXml" ds:itemID="{A03F6A1D-015E-4127-82E9-00F4A3EE20BD}"/>
</file>

<file path=customXml/itemProps3.xml><?xml version="1.0" encoding="utf-8"?>
<ds:datastoreItem xmlns:ds="http://schemas.openxmlformats.org/officeDocument/2006/customXml" ds:itemID="{2540F1EA-81CB-448B-B656-690A3A41D9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9</cp:revision>
  <dcterms:created xsi:type="dcterms:W3CDTF">2015-05-12T11:37:00Z</dcterms:created>
  <dcterms:modified xsi:type="dcterms:W3CDTF">2015-10-0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